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F508F" w:rsidRPr="00100D85" w:rsidRDefault="00100D85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US" w:eastAsia="fr-FR"/>
        </w:rPr>
        <w:t xml:space="preserve">The predicted transmembrane helices are highlighted in yellow. </w:t>
      </w:r>
    </w:p>
    <w:p w:rsidR="00CF508F" w:rsidRPr="00100D85" w:rsidRDefault="00CF508F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fr-FR"/>
        </w:rPr>
      </w:pP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adantii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3937</w:t>
      </w:r>
      <w:r w:rsidR="00D067BB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(</w:t>
      </w:r>
      <w:proofErr w:type="spellStart"/>
      <w:r w:rsidR="00D067BB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CE7767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</w:t>
      </w:r>
      <w:r w:rsidR="00D067BB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I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</w:t>
      </w:r>
      <w:r w:rsid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MNLWFDIRYALRLLLKS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PGFSVLTITVMACGLGLALYMYSVI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NTIMYKTLPYPKGEGMVM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ianthicolaRNS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04.9 </w:t>
      </w:r>
      <w:r w:rsidR="00D067BB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D067BB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D067BB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</w:t>
      </w:r>
      <w:r w:rsid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MNVWFDIRYALRLLLKS</w:t>
      </w:r>
      <w:r w:rsidRPr="003165A4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PGFSVLTITVMACGLGLALYMYSVI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NTIMYKTLPYPKGEGMVM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solaniIPO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2222 </w:t>
      </w:r>
      <w:r w:rsidR="00D067BB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D067BB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D067BB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II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MNLWFDIRYALRLLLKSP</w:t>
      </w:r>
      <w:r w:rsidRPr="001C5818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GFSVLTITVMACGLGLALYMYSVI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NTIMYKTLPYPKGEGMVM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zeaeEC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1 </w:t>
      </w:r>
      <w:r w:rsidR="00D067BB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D067BB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D067BB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II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MNFWFDIRYALRLLLKS</w:t>
      </w:r>
      <w:r w:rsidRPr="008A7F06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PGFSVLTITVMACGLGLALYMYSVI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NTIMYKTLPYPRGEGMVM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adantii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3537 </w:t>
      </w:r>
      <w:r w:rsidR="00D067BB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group IV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MNLWFDIRYALRLLLKSP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GFSVLTITVMACGLGLALYMYSVI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NTIMYKTLPYPKGEGMVM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solaniRNS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05.1.2A </w:t>
      </w:r>
      <w:r w:rsidR="00D067BB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group IV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MNLWFDIRYALRLLLKSP</w:t>
      </w:r>
      <w:r w:rsidRPr="001C5818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GFSVLTITVMACGLGLALYMYSVI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NTIMYKTLPYPKGEGMVM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</w:t>
      </w:r>
      <w:r w:rsidR="00D067BB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**.***********************************</w:t>
      </w:r>
      <w:r w:rsidR="00D067BB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="00D067BB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***********.*</w:t>
      </w:r>
      <w:r w:rsidR="00D067BB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**</w:t>
      </w:r>
      <w:r w:rsidR="00D067BB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adantii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3937 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VTPNVGGVSLDDSGLNFLDYTELSRQSTKLDDIGYFYAEFLDLNDGNRSVKYIGILSTPH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ianthicolaRNS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04.9 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VTPNVGGVSLDDSGLNFLDYTELSRQSTKLDDIGYFYAEFLDLNDGNRSVKYIGILSTPH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solaniIPO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2222 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II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VTPNVGGVSLDDSGLNFLDYTELSRQLTKIDDVGYFYAEYLDLNDGKRSVRYIGILSTPQ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zeaeEC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1 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II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VTPNVGGVSLDDSGLNFLDYTELSRQLTKINDIGYFYAEYLDLNDGKNSARYIGILSTPQ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adantii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3537 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group</w:t>
      </w:r>
      <w:r w:rsidR="00CE7767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IV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VTPKMDGEGLNDSGLNFLDYELIRQKATKLTDISYFYAEYADLKDDEKSVRYIAVYNTPD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solaniRNS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05.1.2A 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group IV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VTPKMDGEGLNDSGLNFLDYELIRQKATKLTDISYFYAEYADLKDDEKSVRYIAVYNTPD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**.:.*  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:*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*****  : :: 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**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*:.*****: **: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. *.:**.: .** 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adantii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3937 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IFSYTGTSPLMGRVLNDKDMQPDALPVTVISYDLWKSYFNGREDILKQSVQINGIRTYIV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ianthicolaRNS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04.9 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MFSYTGTSPLMGRVLNDKDMQPDALPVTVISYDLWKSYFNGREDILKQSVQINGVRTYIV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solaniIPO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2222 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II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MFDYTGVSPLIGRVLNDSDMLSGSVPVTVISYDLWENYFNGRKDILNQSVQINGVRTYIV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zeaeEC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1 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II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MFSYTGVSPLMGRIFNENDMLSGALPVTVISYDLWQNYFNGRNDILSQSVQINGIRTHIV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adantii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3537 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group IV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MFTYTGVSPFLGRAFNQQDMQPGAEPVAVISYLLWQSYFNGRSDILNQTIKVNGSNTRVV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solaniRNS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05.1.2A 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group IV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MFAYTGVSPFLGRAFNQQDMQPGAEPVAVISYLLWQSYFNGRSDILNQTVKVNGSNTRVV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:* ***.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::** :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:.**  .: **: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** **:.**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* **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::::*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.* :*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adantii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3937 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GVMPKGFAFPFFHDIWLPSRIKPLAFSLRSQAPDVYVYAHLNPHFSLDEANQEIVSVMDK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ianthicolaRNS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04.9 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GVMPKGFAFPFFHDIWLPSRIKPLAFSLRSQAPDVYVYAHLNPHFSLDEANQEIVSVMDK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solaniIPO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2222 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II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GVMPKGFAFPFFHDLWLPSKIKLQSFSLRNEAPEVYVYAHLNPRFSLDEANQEIASVMER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zeaeEC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1 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II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GVMPKGFEFPFFHDLWLPSKIEQQSFSLRSQAPEVYVYAHVNPRYSLDEANQEIASVMKR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adantii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3537 </w:t>
      </w:r>
      <w:r w:rsidR="00D067B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group IV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GVMPKGFAFPFYHDLWLPSRLDPKLFSDRELAPEVFVFGRLPKGGNTTAASHELDGLMQE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solaniRNS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05.1.2A </w:t>
      </w:r>
      <w:r w:rsidR="00D067BB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group IV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GVMPKGFAFPFYHDLWLPSRLDPKLFPDRELAPEVFVFGRLPKGVNTAAASHELDGLMQE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   </w:t>
      </w:r>
      <w:r w:rsidR="00D067BB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******* ***:**:***</w:t>
      </w:r>
      <w:r w:rsidR="00D067BB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:    </w:t>
      </w:r>
      <w:r w:rsidR="00D067BB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*. **:*:*:.::    .   *.:*: .:*  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adantii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3937 </w:t>
      </w:r>
      <w:r w:rsidR="00D067BB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D067BB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D067BB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LADKYPESNKGVSAVALSFQVSFMGDDTAQ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VFLITLSAVAFVLLLACCNVGNLLL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RSHQ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ianthicolaRNS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04.9 </w:t>
      </w:r>
      <w:r w:rsidR="00D067BB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622C41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622C41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LADKYPESNKGVSAVALSFQVSFMGDDTAQ</w:t>
      </w:r>
      <w:r w:rsidRPr="003165A4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VFLITLSAVAFVLLLACCNVGNLLL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RSHQ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solaniIPO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2222 </w:t>
      </w:r>
      <w:r w:rsid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II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LADKYPESNKGISAIALSFQVSFMGDDTAQ</w:t>
      </w:r>
      <w:r w:rsidRPr="00F10243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VFLITLSAVAFVLLLACCNVGNLLL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SRSHQ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zeaeEC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1 </w:t>
      </w:r>
      <w:r w:rsid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II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LADKYPESNKGVSAIALSFQVSFMGDDTAQ</w:t>
      </w:r>
      <w:r w:rsidRPr="008A7F06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VFLITLSAVAFVLLLACCNVGNLLL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RSHQ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adantii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3537 </w:t>
      </w:r>
      <w:r w:rsid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group IV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VARQYPKVNKGISANVLSFQENFTGEETAQTF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FVMLSAVGFILLLACFNVGNLLL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RSNQ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solaniRNS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05.1.2A </w:t>
      </w:r>
      <w:r w:rsid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group IV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VARQYPKVNKGISANVLSFQENFTGEETAQTF</w:t>
      </w:r>
      <w:r w:rsidRPr="001C5818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FVMLSAVGFILLLACFNVGNLLL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RSNQ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</w:t>
      </w:r>
      <w:r w:rsid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:</w:t>
      </w:r>
      <w:r w:rsidR="00622C41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:</w:t>
      </w:r>
      <w:r w:rsidR="00622C41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*: </w:t>
      </w:r>
      <w:r w:rsidR="00622C41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="00622C41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:*</w:t>
      </w:r>
      <w:r w:rsidR="00622C41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.**** .* *::*** *:: ****.*:***** *******:**:</w:t>
      </w:r>
      <w:r w:rsidR="00622C41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adantii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3937 </w:t>
      </w:r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RAREIAIRAALGSPMMRLVMQMLWE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SLIICILAGIVGVLLAAWGL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LTNKIFPRFVPTRV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ianthicolaRNS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04.9 </w:t>
      </w:r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RAREIAIRAALGSPMMRLVMQMLWE</w:t>
      </w:r>
      <w:r w:rsidRPr="003165A4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SLIICILAGIVGVLLAAWGL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LTNKIFPRFVPTRV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solaniIPO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2222 </w:t>
      </w:r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II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RTREIAVRVALGSPMIRLVMQMLWE</w:t>
      </w:r>
      <w:r w:rsidRPr="00F10243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SLIICILAGIVGVLLAAWGL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LTNTIFPRFVPNRV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zeaeEC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1 </w:t>
      </w:r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II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RTREIAVRVALGSPMMRLIMQMLWE</w:t>
      </w:r>
      <w:r w:rsidRPr="008A7F06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SLIICILAGIVGVLLAAWGL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LTNTIFPRFVPNRV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adantii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3537 </w:t>
      </w:r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group IV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RTREIAIRMALGSPTSRLVMQMLWE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SLIISSIAGVIGVLLASWGL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ITNYIFPRFVPNKV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solaniRNS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05.1.2A </w:t>
      </w:r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group IV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RTREIAIRMALGSPTSRLVMQMLWE</w:t>
      </w:r>
      <w:r w:rsidRPr="001C5818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SLIISSIAGVIGVLLASWGL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ITNYIFPRFVPNKV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</w:t>
      </w:r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*:****:* *****  **:</w:t>
      </w:r>
      <w:r w:rsidR="00F66DC5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*</w:t>
      </w:r>
      <w:r w:rsidR="00F66DC5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*****. :**::*****:****:** ***</w:t>
      </w:r>
      <w:r w:rsidR="00F66DC5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**.:</w:t>
      </w:r>
      <w:r w:rsidR="00F66DC5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adantii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3937 </w:t>
      </w:r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SWWHLSLDSS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MIINAGVLVIVTAFITGALP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WKIANGQFFQALRDGTRGIPRYRTSKAG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ianthicolaRNS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04.9 </w:t>
      </w:r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PSWWHLSLDSS</w:t>
      </w:r>
      <w:r w:rsidRPr="008A7F06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MIVNASILVIVTAFITGALP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WKIANGQFFQALKDGTRGITRYRTSKAG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solaniIPO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2222 </w:t>
      </w:r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II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PSWWHLSLDGS</w:t>
      </w:r>
      <w:r w:rsidRPr="00F10243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MILNAGILVIVTAFITGALP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WKIANGQFFQALRDGSRGIPGYRTSKAG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zeaeEC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1 </w:t>
      </w:r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II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PSWWHLSLDAN</w:t>
      </w:r>
      <w:r w:rsidRPr="008A7F06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MIFNASVLVVVTAFITGAL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AWKIANGQFFQALRDGARGIPGYRTSKAG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adantii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3537 </w:t>
      </w:r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group IV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PVWWHLSLDGS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VILDAVILILVTSLITSALP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WKIANGKFAYALRDGVNSDQGRKTGRFS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solaniRNS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05.1.2A </w:t>
      </w:r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group IV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PVWWHLSLDGS</w:t>
      </w:r>
      <w:r w:rsidRPr="001C5818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VILDAIVLILATSLITSALP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AWKIANGKFAYALRDGVNSDQGRKTGRFS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</w:t>
      </w:r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* *******..:*.:* :*:: *::</w:t>
      </w:r>
      <w:r w:rsidR="00F66DC5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.******</w:t>
      </w:r>
      <w:r w:rsidR="00F66DC5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**:*  **:** ..    :*.: .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adantii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3937 </w:t>
      </w:r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</w:t>
      </w:r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R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SLVIVEMALSFSILCISILFLILV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KAKNVDYGVATDGYIISRVNLNKDSYSTAQSRRL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ianthicolaRNS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04.9 </w:t>
      </w:r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R</w:t>
      </w:r>
      <w:r w:rsidRPr="008A7F06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SLVIVEMALSFSILCISILFLILV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KAKNVDYGVATDGYLISRVNLNKDSYSTEQSRRS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solaniIPO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2222 </w:t>
      </w:r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II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R</w:t>
      </w:r>
      <w:r w:rsidRPr="00F10243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SLVIIEVALSFSILCISILLLILV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KAKNADYGVATDGYLISRVNLNKDVYPNVQSRRD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zeaeEC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1 </w:t>
      </w:r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II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R</w:t>
      </w:r>
      <w:r w:rsidRPr="008A7F06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SLVIIEVALSFSILCISILLLILV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KAKNADYGVATDGYQISRLNLNKDVYPTPQSRRD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adantii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3537 </w:t>
      </w:r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group IV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RT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LVVIEVALSCSILCISVLLLFLVM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RATKADYGVPIDHFLVAKINVDQDAYPDDDSRRK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solaniRNS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05.1.2A </w:t>
      </w:r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group IV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RT</w:t>
      </w:r>
      <w:r w:rsidRPr="001C5818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LVVIEVALSCSILCISVLLLFLVM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RATKADYGVPIDHFLVAKINVDQDSYQDDDSRRK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</w:t>
      </w:r>
      <w:r w:rsidR="00F66DC5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*:**::*:*** ******:*:*:** :*.:.****. * : ::::</w:t>
      </w:r>
      <w:r w:rsidR="007558C0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:.:* *   .**</w:t>
      </w:r>
      <w:r w:rsidR="007558C0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</w:t>
      </w:r>
    </w:p>
    <w:p w:rsidR="00CF508F" w:rsidRPr="00622C41" w:rsidRDefault="00CF508F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adantii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3937 </w:t>
      </w:r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FYLALSKQLHDIPNLTSVALTTSAPSEFTEAHQLLIENREDGVIGDEGYPMVNDVGVMPG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ianthicolaRNS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04.9 </w:t>
      </w:r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FYLALSKQLHDIPNLTSEALTTSAPGEFTEAHQFLIENREDGVIGDEGYPMANDVGVMPG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solaniIPO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2222 </w:t>
      </w:r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II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FYLELSKQLHDIPGITAESLTTSAPGEFTAAHQLLIENREDGSNGDEHYPMVNDVQVMPG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zeaeEC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1 </w:t>
      </w:r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II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FYLSLSRQLQAIPDVAAESITTSAPGEFTAAHQLIIENREDGKNSDESDPMVNDVQVMPG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adantii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3537 </w:t>
      </w:r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group IV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LYLKLLDQVGTIPGVQASGLTSSAPGQFTFPHQVVTENMEQDGQDALSYSLVNDVRVMPG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solaniRNS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05.1.2A </w:t>
      </w:r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group IV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LYLKLLDQVGTIPGVQASGLTSSAPGQFTFPHQVVTENMEQDGQDALSYSLVNDVRMMPG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</w:t>
      </w:r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:*</w:t>
      </w:r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</w:t>
      </w:r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</w:t>
      </w:r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:  **.: . .:</w:t>
      </w:r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:</w:t>
      </w:r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*.:** .**.  *</w:t>
      </w:r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</w:t>
      </w:r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..       .:.**</w:t>
      </w:r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:***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7558C0" w:rsidRPr="00282D3A" w:rsidRDefault="007558C0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adantii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3937 </w:t>
      </w:r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SLTGMGVNVLYGREFSAQDNEKSLPVAVISESLARKYWPDGKSAIGKRIRFRNEDNTDWY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ianthicolaRNS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04.9 </w:t>
      </w:r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SLTGMGVNVLYGREFSAQDNEKSLPVAVISESLARKYWPDGKSAIGKRIRFRSEDNTDWY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lastRenderedPageBreak/>
        <w:t>solaniIPO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2222 </w:t>
      </w:r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II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GLAGMGVKVIYGREFSALDNEKSPPAAVISESLARKYWPDGKSAIGKRVRFRNEEDSGWY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zeaeEC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1 </w:t>
      </w:r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II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SLIGMGATIIYGREFSAADNEKSTPVAVISESLAKKYWSDEKSAIGKRIRFRNEEESGWY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adantii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3537 </w:t>
      </w:r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group IV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SLTAMGVKLLNGREFADGDTDATLPVAVVSESFIKKYWPHEKTVIGKRLRFRDGNDYRWF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solaniRNS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05.1.2A </w:t>
      </w:r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group IV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SLTAMGVKLLNGREFADGDTDATLPVAVVSDSFIKKYWPHEKTVIGKRLRFRDGNDYRWF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</w:t>
      </w:r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.*  </w:t>
      </w:r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. :: ****:  * . : *.**:*:*: :</w:t>
      </w:r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*.  *:.***</w:t>
      </w:r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:**</w:t>
      </w:r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. ::  *: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adantii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3937 </w:t>
      </w:r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TVIGVVSHVIHGRPFSAFKNRATVYRSLLQR--PAPMVTIMLKSEHPVVLPEILKLALYN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ianthicolaRNS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04.9 </w:t>
      </w:r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TVIGVVSHVIHGRPFSAFKNRATIYRSLLQR--PAPMVTIMLKSEHLVVLPEILKLALYN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solaniIPO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2222 </w:t>
      </w:r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7558C0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</w:t>
      </w:r>
      <w:r w:rsidR="00850B4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III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TIIGVVTHVVHGRPFSAFKNRSTVYRSLLQR--PTPMMTIMLKAEHLSALPEKLKIALYN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zeaeEC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1 </w:t>
      </w:r>
      <w:r w:rsidR="00850B4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850B4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850B4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II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</w:t>
      </w:r>
      <w:r w:rsidRPr="00F10243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TIIGVTTHIVHGRPFSAFKNRATVYRSLLQR--PTPIMTIMLKSGRPSMLPERLKLALYN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adantii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3537 </w:t>
      </w:r>
      <w:r w:rsidR="00850B4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group IV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TVVGVVSHIIHGRPFSEFKTRPTVYRSLMQLRQANSSLTIMLRAPQPQRFSKPLFNVLNE</w:t>
      </w:r>
    </w:p>
    <w:p w:rsidR="008C4313" w:rsidRPr="00282D3A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solaniRNS</w:t>
      </w:r>
      <w:proofErr w:type="gramEnd"/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05.1.2A </w:t>
      </w:r>
      <w:r w:rsidR="00850B4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group IV)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TVVGVVSHIIHGRPFSEFKTRPTVYRSLMQLRQVNPSLTIMLRAPQPQRLSKPLFNVLNE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</w:t>
      </w:r>
      <w:r w:rsidR="00850B4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*::**..*::****** **.*.*:****:*     . :*</w:t>
      </w:r>
      <w:r w:rsidR="00850B4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*:: :   ..  :  .</w:t>
      </w:r>
      <w:r w:rsidR="00850B4B"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282D3A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: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7F60A4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adantii</w:t>
      </w:r>
      <w:proofErr w:type="gramEnd"/>
      <w:r w:rsidRPr="007F60A4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3937 </w:t>
      </w:r>
      <w:r w:rsidR="00CD4AA7" w:rsidRPr="007F60A4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CD4AA7" w:rsidRPr="007F60A4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CD4AA7" w:rsidRPr="007F60A4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)</w:t>
      </w:r>
      <w:r w:rsidRPr="007F60A4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VDNLMPVGPPQALNDMIERNT</w:t>
      </w:r>
      <w:r w:rsidRPr="008A7F06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FGVSVLANLFMLFGVITIVLSSSGI</w:t>
      </w:r>
      <w:r w:rsidRPr="007F60A4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YAVTQNAISQRIQE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ianthicolaRNS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04.9 </w:t>
      </w:r>
      <w:r w:rsidR="00CD4AA7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CD4AA7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CD4AA7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VDNLMPVGPPQALNDMIERNT</w:t>
      </w:r>
      <w:r w:rsidRPr="008A7F06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FGVSVLANLFMLFGVITIVLSSSGI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YAVTQNAISQRIQE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solaniIPO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2222 </w:t>
      </w:r>
      <w:r w:rsidR="00CD4AA7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CD4AA7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CD4AA7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II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VDSMMPVAPPQTLNNMLERNTLGVR</w:t>
      </w:r>
      <w:r w:rsidRPr="00F10243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FVANLFMLFGIIAIVLSSSGIYAVT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QNAISQRTQE</w:t>
      </w:r>
    </w:p>
    <w:p w:rsidR="008C4313" w:rsidRPr="007F60A4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zeaeEC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1 </w:t>
      </w:r>
      <w:r w:rsidR="00CD4AA7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CD4AA7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CD4AA7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II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</w:t>
      </w:r>
      <w:r w:rsidRPr="007F60A4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VDSMMPVATPQTLNNMLEKNTLG</w:t>
      </w:r>
      <w:r w:rsidRPr="006B692E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VR</w:t>
      </w:r>
      <w:r w:rsidRPr="008A7F06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FVANLFMLFGVIAIVLSSSGIYA</w:t>
      </w:r>
      <w:r w:rsidRPr="006B692E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VT</w:t>
      </w:r>
      <w:r w:rsidRPr="007F60A4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QNAISQRTQE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7F60A4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dadantii</w:t>
      </w:r>
      <w:proofErr w:type="gramEnd"/>
      <w:r w:rsidRPr="007F60A4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3537 </w:t>
      </w:r>
      <w:r w:rsidR="00D4665B" w:rsidRPr="007F60A4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</w:t>
      </w:r>
      <w:proofErr w:type="spellStart"/>
      <w:r w:rsidR="00D4665B" w:rsidRPr="007F60A4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group</w:t>
      </w:r>
      <w:proofErr w:type="spellEnd"/>
      <w:r w:rsidR="00D4665B" w:rsidRPr="007F60A4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IV)</w:t>
      </w:r>
      <w:r w:rsidRPr="007F60A4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</w:t>
      </w:r>
      <w:r w:rsidR="00D4665B" w:rsidRPr="007F60A4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</w:t>
      </w:r>
      <w:r w:rsidRPr="007F60A4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LGPAIESSQPQTLSDQLTRNT</w:t>
      </w:r>
      <w:r w:rsidRPr="006B692E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VGV</w:t>
      </w:r>
      <w:r w:rsidRPr="008A7F06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QFVTNLFLLFGAAAMVLAASGI</w:t>
      </w:r>
      <w:r w:rsidRPr="006B692E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YG</w:t>
      </w:r>
      <w:r w:rsidRPr="007F60A4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VTQHAINQRTQE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proofErr w:type="gramStart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solaniRNS</w:t>
      </w:r>
      <w:proofErr w:type="gramEnd"/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05.1.2A </w:t>
      </w:r>
      <w:r w:rsidR="00D4665B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(group IV)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LGPAIESTQPQTLSDQLTRNT</w:t>
      </w:r>
      <w:r w:rsidRPr="001C5818">
        <w:rPr>
          <w:rFonts w:ascii="Courier New" w:eastAsia="Times New Roman" w:hAnsi="Courier New" w:cs="Courier New"/>
          <w:color w:val="000000"/>
          <w:sz w:val="16"/>
          <w:szCs w:val="16"/>
          <w:highlight w:val="yellow"/>
          <w:lang w:eastAsia="fr-FR"/>
        </w:rPr>
        <w:t>VGVQFVTNLFLLFGAAAMVLAASGI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YGVTQHAINQRTQE</w:t>
      </w:r>
    </w:p>
    <w:p w:rsidR="00CF508F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</w:t>
      </w:r>
      <w:r w:rsidR="00D4665B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:.  :    ** *.: : :** ** .::***:***  ::**::****.***:**.** **</w:t>
      </w:r>
    </w:p>
    <w:p w:rsidR="00CF508F" w:rsidRPr="007558C0" w:rsidRDefault="00CF508F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</w:p>
    <w:p w:rsidR="008C4313" w:rsidRPr="007558C0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proofErr w:type="gramStart"/>
      <w:r w:rsidRPr="007558C0">
        <w:rPr>
          <w:rFonts w:ascii="Courier New" w:eastAsia="Times New Roman" w:hAnsi="Courier New" w:cs="Courier New"/>
          <w:sz w:val="16"/>
          <w:szCs w:val="16"/>
          <w:lang w:eastAsia="fr-FR"/>
        </w:rPr>
        <w:t>dadantii</w:t>
      </w:r>
      <w:proofErr w:type="gramEnd"/>
      <w:r w:rsidRPr="007558C0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3937 </w:t>
      </w:r>
      <w:r w:rsidR="00D4665B">
        <w:rPr>
          <w:rFonts w:ascii="Courier New" w:eastAsia="Times New Roman" w:hAnsi="Courier New" w:cs="Courier New"/>
          <w:sz w:val="16"/>
          <w:szCs w:val="16"/>
          <w:lang w:eastAsia="fr-FR"/>
        </w:rPr>
        <w:t>(</w:t>
      </w:r>
      <w:proofErr w:type="spellStart"/>
      <w:r w:rsidR="00D4665B">
        <w:rPr>
          <w:rFonts w:ascii="Courier New" w:eastAsia="Times New Roman" w:hAnsi="Courier New" w:cs="Courier New"/>
          <w:sz w:val="16"/>
          <w:szCs w:val="16"/>
          <w:lang w:eastAsia="fr-FR"/>
        </w:rPr>
        <w:t>group</w:t>
      </w:r>
      <w:proofErr w:type="spellEnd"/>
      <w:r w:rsidR="00D4665B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I)</w:t>
      </w:r>
      <w:r w:rsidRPr="007558C0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    </w:t>
      </w:r>
      <w:r w:rsidRPr="003165A4">
        <w:rPr>
          <w:rFonts w:ascii="Courier New" w:eastAsia="Times New Roman" w:hAnsi="Courier New" w:cs="Courier New"/>
          <w:sz w:val="16"/>
          <w:szCs w:val="16"/>
          <w:lang w:eastAsia="fr-FR"/>
        </w:rPr>
        <w:t>IGIRQVLGAT</w:t>
      </w:r>
      <w:r w:rsidRPr="007F60A4">
        <w:rPr>
          <w:rFonts w:ascii="Courier New" w:eastAsia="Times New Roman" w:hAnsi="Courier New" w:cs="Courier New"/>
          <w:sz w:val="16"/>
          <w:szCs w:val="16"/>
          <w:lang w:eastAsia="fr-FR"/>
        </w:rPr>
        <w:t>PNHLLRM</w:t>
      </w:r>
      <w:r w:rsidRPr="007558C0">
        <w:rPr>
          <w:rFonts w:ascii="Courier New" w:eastAsia="Times New Roman" w:hAnsi="Courier New" w:cs="Courier New"/>
          <w:sz w:val="16"/>
          <w:szCs w:val="16"/>
          <w:highlight w:val="yellow"/>
          <w:lang w:eastAsia="fr-FR"/>
        </w:rPr>
        <w:t>LMLQGVNQLIAGLILGL</w:t>
      </w:r>
      <w:r w:rsidRPr="007F60A4">
        <w:rPr>
          <w:rFonts w:ascii="Courier New" w:eastAsia="Times New Roman" w:hAnsi="Courier New" w:cs="Courier New"/>
          <w:sz w:val="16"/>
          <w:szCs w:val="16"/>
          <w:highlight w:val="yellow"/>
          <w:lang w:eastAsia="fr-FR"/>
        </w:rPr>
        <w:t>PLALLA</w:t>
      </w:r>
      <w:r w:rsidRPr="007F60A4">
        <w:rPr>
          <w:rFonts w:ascii="Courier New" w:eastAsia="Times New Roman" w:hAnsi="Courier New" w:cs="Courier New"/>
          <w:sz w:val="16"/>
          <w:szCs w:val="16"/>
          <w:lang w:eastAsia="fr-FR"/>
        </w:rPr>
        <w:t>A</w:t>
      </w:r>
      <w:r w:rsidRPr="003165A4">
        <w:rPr>
          <w:rFonts w:ascii="Courier New" w:eastAsia="Times New Roman" w:hAnsi="Courier New" w:cs="Courier New"/>
          <w:sz w:val="16"/>
          <w:szCs w:val="16"/>
          <w:lang w:eastAsia="fr-FR"/>
        </w:rPr>
        <w:t>PRINRILGDGRIH</w:t>
      </w:r>
      <w:r w:rsidRPr="008A7F06">
        <w:rPr>
          <w:rFonts w:ascii="Courier New" w:eastAsia="Times New Roman" w:hAnsi="Courier New" w:cs="Courier New"/>
          <w:sz w:val="16"/>
          <w:szCs w:val="16"/>
          <w:highlight w:val="yellow"/>
          <w:lang w:eastAsia="fr-FR"/>
        </w:rPr>
        <w:t>FTLLFA</w:t>
      </w:r>
    </w:p>
    <w:p w:rsidR="008C4313" w:rsidRPr="007558C0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proofErr w:type="gramStart"/>
      <w:r w:rsidRPr="007558C0">
        <w:rPr>
          <w:rFonts w:ascii="Courier New" w:eastAsia="Times New Roman" w:hAnsi="Courier New" w:cs="Courier New"/>
          <w:sz w:val="16"/>
          <w:szCs w:val="16"/>
          <w:lang w:eastAsia="fr-FR"/>
        </w:rPr>
        <w:t>dianthicolaRNS</w:t>
      </w:r>
      <w:proofErr w:type="gramEnd"/>
      <w:r w:rsidRPr="007558C0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04.9 </w:t>
      </w:r>
      <w:r w:rsidR="00D4665B">
        <w:rPr>
          <w:rFonts w:ascii="Courier New" w:eastAsia="Times New Roman" w:hAnsi="Courier New" w:cs="Courier New"/>
          <w:sz w:val="16"/>
          <w:szCs w:val="16"/>
          <w:lang w:eastAsia="fr-FR"/>
        </w:rPr>
        <w:t>(</w:t>
      </w:r>
      <w:proofErr w:type="spellStart"/>
      <w:r w:rsidR="00D4665B">
        <w:rPr>
          <w:rFonts w:ascii="Courier New" w:eastAsia="Times New Roman" w:hAnsi="Courier New" w:cs="Courier New"/>
          <w:sz w:val="16"/>
          <w:szCs w:val="16"/>
          <w:lang w:eastAsia="fr-FR"/>
        </w:rPr>
        <w:t>group</w:t>
      </w:r>
      <w:proofErr w:type="spellEnd"/>
      <w:r w:rsidR="00D4665B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I)</w:t>
      </w:r>
      <w:r w:rsidRPr="007558C0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IGIRQVLGATPNHLLRM</w:t>
      </w:r>
      <w:r w:rsidRPr="008A7F06">
        <w:rPr>
          <w:rFonts w:ascii="Courier New" w:eastAsia="Times New Roman" w:hAnsi="Courier New" w:cs="Courier New"/>
          <w:sz w:val="16"/>
          <w:szCs w:val="16"/>
          <w:highlight w:val="yellow"/>
          <w:lang w:eastAsia="fr-FR"/>
        </w:rPr>
        <w:t>LMLQGVNQLIAGLILGLPLALLA</w:t>
      </w:r>
      <w:r w:rsidRPr="007558C0">
        <w:rPr>
          <w:rFonts w:ascii="Courier New" w:eastAsia="Times New Roman" w:hAnsi="Courier New" w:cs="Courier New"/>
          <w:sz w:val="16"/>
          <w:szCs w:val="16"/>
          <w:lang w:eastAsia="fr-FR"/>
        </w:rPr>
        <w:t>APRINRILGDGRIH</w:t>
      </w:r>
      <w:r w:rsidRPr="008A7F06">
        <w:rPr>
          <w:rFonts w:ascii="Courier New" w:eastAsia="Times New Roman" w:hAnsi="Courier New" w:cs="Courier New"/>
          <w:sz w:val="16"/>
          <w:szCs w:val="16"/>
          <w:highlight w:val="yellow"/>
          <w:lang w:eastAsia="fr-FR"/>
        </w:rPr>
        <w:t>FTLLFA</w:t>
      </w:r>
    </w:p>
    <w:p w:rsidR="008C4313" w:rsidRPr="007558C0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proofErr w:type="gramStart"/>
      <w:r w:rsidRPr="007558C0">
        <w:rPr>
          <w:rFonts w:ascii="Courier New" w:eastAsia="Times New Roman" w:hAnsi="Courier New" w:cs="Courier New"/>
          <w:sz w:val="16"/>
          <w:szCs w:val="16"/>
          <w:lang w:eastAsia="fr-FR"/>
        </w:rPr>
        <w:t>solaniIPO</w:t>
      </w:r>
      <w:proofErr w:type="gramEnd"/>
      <w:r w:rsidRPr="007558C0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2222 </w:t>
      </w:r>
      <w:r w:rsidR="00D4665B">
        <w:rPr>
          <w:rFonts w:ascii="Courier New" w:eastAsia="Times New Roman" w:hAnsi="Courier New" w:cs="Courier New"/>
          <w:sz w:val="16"/>
          <w:szCs w:val="16"/>
          <w:lang w:eastAsia="fr-FR"/>
        </w:rPr>
        <w:t>(</w:t>
      </w:r>
      <w:proofErr w:type="spellStart"/>
      <w:r w:rsidR="00D4665B">
        <w:rPr>
          <w:rFonts w:ascii="Courier New" w:eastAsia="Times New Roman" w:hAnsi="Courier New" w:cs="Courier New"/>
          <w:sz w:val="16"/>
          <w:szCs w:val="16"/>
          <w:lang w:eastAsia="fr-FR"/>
        </w:rPr>
        <w:t>group</w:t>
      </w:r>
      <w:proofErr w:type="spellEnd"/>
      <w:r w:rsidR="00D4665B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III)</w:t>
      </w:r>
      <w:r w:rsidRPr="007558C0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 IGIRQVLGATPSHLLKMLMLQG</w:t>
      </w:r>
      <w:r w:rsidRPr="00F10243">
        <w:rPr>
          <w:rFonts w:ascii="Courier New" w:eastAsia="Times New Roman" w:hAnsi="Courier New" w:cs="Courier New"/>
          <w:sz w:val="16"/>
          <w:szCs w:val="16"/>
          <w:highlight w:val="yellow"/>
          <w:lang w:eastAsia="fr-FR"/>
        </w:rPr>
        <w:t>VNQLIAGLILGLPLALLAAPGI</w:t>
      </w:r>
      <w:r w:rsidRPr="007558C0">
        <w:rPr>
          <w:rFonts w:ascii="Courier New" w:eastAsia="Times New Roman" w:hAnsi="Courier New" w:cs="Courier New"/>
          <w:sz w:val="16"/>
          <w:szCs w:val="16"/>
          <w:lang w:eastAsia="fr-FR"/>
        </w:rPr>
        <w:t>NRALGDGRGH</w:t>
      </w:r>
      <w:r w:rsidRPr="00F10243">
        <w:rPr>
          <w:rFonts w:ascii="Courier New" w:eastAsia="Times New Roman" w:hAnsi="Courier New" w:cs="Courier New"/>
          <w:sz w:val="16"/>
          <w:szCs w:val="16"/>
          <w:highlight w:val="yellow"/>
          <w:lang w:eastAsia="fr-FR"/>
        </w:rPr>
        <w:t>FVLLFV</w:t>
      </w:r>
    </w:p>
    <w:p w:rsidR="008C4313" w:rsidRPr="007558C0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proofErr w:type="gramStart"/>
      <w:r w:rsidRPr="007558C0">
        <w:rPr>
          <w:rFonts w:ascii="Courier New" w:eastAsia="Times New Roman" w:hAnsi="Courier New" w:cs="Courier New"/>
          <w:sz w:val="16"/>
          <w:szCs w:val="16"/>
          <w:lang w:eastAsia="fr-FR"/>
        </w:rPr>
        <w:t>zeaeEC</w:t>
      </w:r>
      <w:proofErr w:type="gramEnd"/>
      <w:r w:rsidRPr="007558C0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1 </w:t>
      </w:r>
      <w:r w:rsidR="00D4665B">
        <w:rPr>
          <w:rFonts w:ascii="Courier New" w:eastAsia="Times New Roman" w:hAnsi="Courier New" w:cs="Courier New"/>
          <w:sz w:val="16"/>
          <w:szCs w:val="16"/>
          <w:lang w:eastAsia="fr-FR"/>
        </w:rPr>
        <w:t>(</w:t>
      </w:r>
      <w:proofErr w:type="spellStart"/>
      <w:r w:rsidR="00D4665B">
        <w:rPr>
          <w:rFonts w:ascii="Courier New" w:eastAsia="Times New Roman" w:hAnsi="Courier New" w:cs="Courier New"/>
          <w:sz w:val="16"/>
          <w:szCs w:val="16"/>
          <w:lang w:eastAsia="fr-FR"/>
        </w:rPr>
        <w:t>group</w:t>
      </w:r>
      <w:proofErr w:type="spellEnd"/>
      <w:r w:rsidR="00D4665B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III)</w:t>
      </w:r>
      <w:r w:rsidRPr="007558C0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       IGIRQVLGATPKHLLKMLM</w:t>
      </w:r>
      <w:r w:rsidRPr="006B692E">
        <w:rPr>
          <w:rFonts w:ascii="Courier New" w:eastAsia="Times New Roman" w:hAnsi="Courier New" w:cs="Courier New"/>
          <w:sz w:val="16"/>
          <w:szCs w:val="16"/>
          <w:lang w:eastAsia="fr-FR"/>
        </w:rPr>
        <w:t>LQG</w:t>
      </w:r>
      <w:r w:rsidRPr="008A7F06">
        <w:rPr>
          <w:rFonts w:ascii="Courier New" w:eastAsia="Times New Roman" w:hAnsi="Courier New" w:cs="Courier New"/>
          <w:sz w:val="16"/>
          <w:szCs w:val="16"/>
          <w:highlight w:val="yellow"/>
          <w:lang w:eastAsia="fr-FR"/>
        </w:rPr>
        <w:t>ANQLILGLILGLPLALFAAP</w:t>
      </w:r>
      <w:r w:rsidRPr="006B692E">
        <w:rPr>
          <w:rFonts w:ascii="Courier New" w:eastAsia="Times New Roman" w:hAnsi="Courier New" w:cs="Courier New"/>
          <w:sz w:val="16"/>
          <w:szCs w:val="16"/>
          <w:highlight w:val="yellow"/>
          <w:lang w:eastAsia="fr-FR"/>
        </w:rPr>
        <w:t>GI</w:t>
      </w:r>
      <w:r w:rsidRPr="007558C0">
        <w:rPr>
          <w:rFonts w:ascii="Courier New" w:eastAsia="Times New Roman" w:hAnsi="Courier New" w:cs="Courier New"/>
          <w:sz w:val="16"/>
          <w:szCs w:val="16"/>
          <w:lang w:eastAsia="fr-FR"/>
        </w:rPr>
        <w:t>NRALGDGR</w:t>
      </w:r>
      <w:r w:rsidRPr="006B692E">
        <w:rPr>
          <w:rFonts w:ascii="Courier New" w:eastAsia="Times New Roman" w:hAnsi="Courier New" w:cs="Courier New"/>
          <w:sz w:val="16"/>
          <w:szCs w:val="16"/>
          <w:lang w:eastAsia="fr-FR"/>
        </w:rPr>
        <w:t>GN</w:t>
      </w:r>
      <w:r w:rsidRPr="006B692E">
        <w:rPr>
          <w:rFonts w:ascii="Courier New" w:eastAsia="Times New Roman" w:hAnsi="Courier New" w:cs="Courier New"/>
          <w:sz w:val="16"/>
          <w:szCs w:val="16"/>
          <w:highlight w:val="yellow"/>
          <w:lang w:eastAsia="fr-FR"/>
        </w:rPr>
        <w:t>FVLLFV</w:t>
      </w:r>
    </w:p>
    <w:p w:rsidR="008C4313" w:rsidRPr="007558C0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proofErr w:type="gramStart"/>
      <w:r w:rsidRPr="007558C0">
        <w:rPr>
          <w:rFonts w:ascii="Courier New" w:eastAsia="Times New Roman" w:hAnsi="Courier New" w:cs="Courier New"/>
          <w:sz w:val="16"/>
          <w:szCs w:val="16"/>
          <w:lang w:eastAsia="fr-FR"/>
        </w:rPr>
        <w:t>dadantii</w:t>
      </w:r>
      <w:proofErr w:type="gramEnd"/>
      <w:r w:rsidRPr="007558C0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3537 </w:t>
      </w:r>
      <w:r w:rsidR="00D4665B">
        <w:rPr>
          <w:rFonts w:ascii="Courier New" w:eastAsia="Times New Roman" w:hAnsi="Courier New" w:cs="Courier New"/>
          <w:sz w:val="16"/>
          <w:szCs w:val="16"/>
          <w:lang w:eastAsia="fr-FR"/>
        </w:rPr>
        <w:t>(group IV)</w:t>
      </w:r>
      <w:r w:rsidRPr="007558C0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</w:t>
      </w:r>
      <w:r w:rsidR="00D4665B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</w:t>
      </w:r>
      <w:r w:rsidRPr="007558C0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</w:t>
      </w:r>
      <w:r w:rsidRPr="003165A4">
        <w:rPr>
          <w:rFonts w:ascii="Courier New" w:eastAsia="Times New Roman" w:hAnsi="Courier New" w:cs="Courier New"/>
          <w:sz w:val="16"/>
          <w:szCs w:val="16"/>
          <w:lang w:eastAsia="fr-FR"/>
        </w:rPr>
        <w:t>IGIRQALGATPTRLL</w:t>
      </w:r>
      <w:r w:rsidRPr="007F60A4">
        <w:rPr>
          <w:rFonts w:ascii="Courier New" w:eastAsia="Times New Roman" w:hAnsi="Courier New" w:cs="Courier New"/>
          <w:sz w:val="16"/>
          <w:szCs w:val="16"/>
          <w:lang w:eastAsia="fr-FR"/>
        </w:rPr>
        <w:t>RM</w:t>
      </w:r>
      <w:r w:rsidRPr="006B692E">
        <w:rPr>
          <w:rFonts w:ascii="Courier New" w:eastAsia="Times New Roman" w:hAnsi="Courier New" w:cs="Courier New"/>
          <w:sz w:val="16"/>
          <w:szCs w:val="16"/>
          <w:highlight w:val="yellow"/>
          <w:lang w:eastAsia="fr-FR"/>
        </w:rPr>
        <w:t>LM</w:t>
      </w:r>
      <w:r w:rsidRPr="008A7F06">
        <w:rPr>
          <w:rFonts w:ascii="Courier New" w:eastAsia="Times New Roman" w:hAnsi="Courier New" w:cs="Courier New"/>
          <w:sz w:val="16"/>
          <w:szCs w:val="16"/>
          <w:highlight w:val="yellow"/>
          <w:lang w:eastAsia="fr-FR"/>
        </w:rPr>
        <w:t>FSGLRQLFAGLAVGLPLAIFAA</w:t>
      </w:r>
      <w:r w:rsidRPr="006B692E">
        <w:rPr>
          <w:rFonts w:ascii="Courier New" w:eastAsia="Times New Roman" w:hAnsi="Courier New" w:cs="Courier New"/>
          <w:sz w:val="16"/>
          <w:szCs w:val="16"/>
          <w:lang w:eastAsia="fr-FR"/>
        </w:rPr>
        <w:t>PK</w:t>
      </w:r>
      <w:r w:rsidRPr="007F60A4">
        <w:rPr>
          <w:rFonts w:ascii="Courier New" w:eastAsia="Times New Roman" w:hAnsi="Courier New" w:cs="Courier New"/>
          <w:sz w:val="16"/>
          <w:szCs w:val="16"/>
          <w:lang w:eastAsia="fr-FR"/>
        </w:rPr>
        <w:t>I</w:t>
      </w:r>
      <w:r w:rsidRPr="003165A4">
        <w:rPr>
          <w:rFonts w:ascii="Courier New" w:eastAsia="Times New Roman" w:hAnsi="Courier New" w:cs="Courier New"/>
          <w:sz w:val="16"/>
          <w:szCs w:val="16"/>
          <w:lang w:eastAsia="fr-FR"/>
        </w:rPr>
        <w:t>NRVYGDGGG</w:t>
      </w:r>
      <w:r w:rsidRPr="006B692E">
        <w:rPr>
          <w:rFonts w:ascii="Courier New" w:eastAsia="Times New Roman" w:hAnsi="Courier New" w:cs="Courier New"/>
          <w:sz w:val="16"/>
          <w:szCs w:val="16"/>
          <w:highlight w:val="yellow"/>
          <w:lang w:eastAsia="fr-FR"/>
        </w:rPr>
        <w:t>GFMLLFG</w:t>
      </w:r>
    </w:p>
    <w:p w:rsidR="008C4313" w:rsidRPr="007558C0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proofErr w:type="gramStart"/>
      <w:r w:rsidRPr="007558C0">
        <w:rPr>
          <w:rFonts w:ascii="Courier New" w:eastAsia="Times New Roman" w:hAnsi="Courier New" w:cs="Courier New"/>
          <w:sz w:val="16"/>
          <w:szCs w:val="16"/>
          <w:lang w:eastAsia="fr-FR"/>
        </w:rPr>
        <w:t>solaniRNS</w:t>
      </w:r>
      <w:proofErr w:type="gramEnd"/>
      <w:r w:rsidRPr="007558C0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05.1.2A </w:t>
      </w:r>
      <w:r w:rsidR="00D4665B">
        <w:rPr>
          <w:rFonts w:ascii="Courier New" w:eastAsia="Times New Roman" w:hAnsi="Courier New" w:cs="Courier New"/>
          <w:sz w:val="16"/>
          <w:szCs w:val="16"/>
          <w:lang w:eastAsia="fr-FR"/>
        </w:rPr>
        <w:t>(group IV)</w:t>
      </w:r>
      <w:r w:rsidRPr="007558C0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IGIRQALGATPTRLLRM</w:t>
      </w:r>
      <w:r w:rsidRPr="001C5818">
        <w:rPr>
          <w:rFonts w:ascii="Courier New" w:eastAsia="Times New Roman" w:hAnsi="Courier New" w:cs="Courier New"/>
          <w:sz w:val="16"/>
          <w:szCs w:val="16"/>
          <w:highlight w:val="yellow"/>
          <w:lang w:eastAsia="fr-FR"/>
        </w:rPr>
        <w:t>LMFSGLRQLFAGLALGLPLAIFAA</w:t>
      </w:r>
      <w:r w:rsidRPr="007558C0">
        <w:rPr>
          <w:rFonts w:ascii="Courier New" w:eastAsia="Times New Roman" w:hAnsi="Courier New" w:cs="Courier New"/>
          <w:sz w:val="16"/>
          <w:szCs w:val="16"/>
          <w:lang w:eastAsia="fr-FR"/>
        </w:rPr>
        <w:t>PKINRVYGDGGG</w:t>
      </w:r>
      <w:r w:rsidRPr="001C5818">
        <w:rPr>
          <w:rFonts w:ascii="Courier New" w:eastAsia="Times New Roman" w:hAnsi="Courier New" w:cs="Courier New"/>
          <w:sz w:val="16"/>
          <w:szCs w:val="16"/>
          <w:highlight w:val="yellow"/>
          <w:lang w:eastAsia="fr-FR"/>
        </w:rPr>
        <w:t>GFMLLFG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</w:t>
      </w:r>
      <w:r w:rsidR="00D4665B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                      *****.***</w:t>
      </w:r>
      <w:r w:rsidR="00D4665B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..*</w:t>
      </w:r>
      <w:r w:rsidR="00D4665B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 xml:space="preserve">:***:.* .**: ** :*****::*** ***  ***   * *** </w:t>
      </w:r>
    </w:p>
    <w:p w:rsidR="008C4313" w:rsidRPr="00622C41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</w:pPr>
    </w:p>
    <w:p w:rsidR="008C4313" w:rsidRPr="008A7F06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proofErr w:type="gramStart"/>
      <w:r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>dadantii</w:t>
      </w:r>
      <w:proofErr w:type="gramEnd"/>
      <w:r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3937 </w:t>
      </w:r>
      <w:r w:rsidR="00454974"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>(</w:t>
      </w:r>
      <w:proofErr w:type="spellStart"/>
      <w:r w:rsidR="00454974"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>group</w:t>
      </w:r>
      <w:proofErr w:type="spellEnd"/>
      <w:r w:rsidR="00454974"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I)</w:t>
      </w:r>
      <w:r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    </w:t>
      </w:r>
      <w:r w:rsidRPr="008A7F06">
        <w:rPr>
          <w:rFonts w:ascii="Courier New" w:eastAsia="Times New Roman" w:hAnsi="Courier New" w:cs="Courier New"/>
          <w:sz w:val="16"/>
          <w:szCs w:val="16"/>
          <w:highlight w:val="yellow"/>
          <w:lang w:eastAsia="fr-FR"/>
        </w:rPr>
        <w:t>FVALFIVIIVALATWIPS</w:t>
      </w:r>
      <w:r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>RRVIMMKPGDAIRYE</w:t>
      </w:r>
    </w:p>
    <w:p w:rsidR="008C4313" w:rsidRPr="008A7F06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proofErr w:type="gramStart"/>
      <w:r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>dianthicolaRNS</w:t>
      </w:r>
      <w:proofErr w:type="gramEnd"/>
      <w:r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04.9 </w:t>
      </w:r>
      <w:r w:rsidR="00454974"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>(</w:t>
      </w:r>
      <w:proofErr w:type="spellStart"/>
      <w:r w:rsidR="00454974"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>group</w:t>
      </w:r>
      <w:proofErr w:type="spellEnd"/>
      <w:r w:rsidR="00454974"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I)</w:t>
      </w:r>
      <w:r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</w:t>
      </w:r>
      <w:r w:rsidRPr="008A7F06">
        <w:rPr>
          <w:rFonts w:ascii="Courier New" w:eastAsia="Times New Roman" w:hAnsi="Courier New" w:cs="Courier New"/>
          <w:sz w:val="16"/>
          <w:szCs w:val="16"/>
          <w:highlight w:val="yellow"/>
          <w:lang w:eastAsia="fr-FR"/>
        </w:rPr>
        <w:t>CVALFIVIIVALATWIPS</w:t>
      </w:r>
      <w:r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>RRVIMMKPGDAIRYE</w:t>
      </w:r>
    </w:p>
    <w:p w:rsidR="008C4313" w:rsidRPr="008A7F06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proofErr w:type="gramStart"/>
      <w:r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>solaniIPO</w:t>
      </w:r>
      <w:proofErr w:type="gramEnd"/>
      <w:r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2222 </w:t>
      </w:r>
      <w:r w:rsidR="00454974"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>(</w:t>
      </w:r>
      <w:proofErr w:type="spellStart"/>
      <w:r w:rsidR="00454974"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>group</w:t>
      </w:r>
      <w:proofErr w:type="spellEnd"/>
      <w:r w:rsidR="00454974"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III)</w:t>
      </w:r>
      <w:r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 </w:t>
      </w:r>
      <w:r w:rsidRPr="00F10243">
        <w:rPr>
          <w:rFonts w:ascii="Courier New" w:eastAsia="Times New Roman" w:hAnsi="Courier New" w:cs="Courier New"/>
          <w:sz w:val="16"/>
          <w:szCs w:val="16"/>
          <w:highlight w:val="yellow"/>
          <w:lang w:eastAsia="fr-FR"/>
        </w:rPr>
        <w:t>CVALFLMLIVALATWIP</w:t>
      </w:r>
      <w:r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>SRRVIMMKPGDAIRYE</w:t>
      </w:r>
    </w:p>
    <w:p w:rsidR="008C4313" w:rsidRPr="008A7F06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proofErr w:type="gramStart"/>
      <w:r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>zeaeEC</w:t>
      </w:r>
      <w:proofErr w:type="gramEnd"/>
      <w:r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1 </w:t>
      </w:r>
      <w:r w:rsidR="00454974"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>(</w:t>
      </w:r>
      <w:proofErr w:type="spellStart"/>
      <w:r w:rsidR="00454974"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>group</w:t>
      </w:r>
      <w:proofErr w:type="spellEnd"/>
      <w:r w:rsidR="00454974"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III)</w:t>
      </w:r>
      <w:r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       </w:t>
      </w:r>
      <w:r w:rsidRPr="006B692E">
        <w:rPr>
          <w:rFonts w:ascii="Courier New" w:eastAsia="Times New Roman" w:hAnsi="Courier New" w:cs="Courier New"/>
          <w:sz w:val="16"/>
          <w:szCs w:val="16"/>
          <w:highlight w:val="yellow"/>
          <w:lang w:eastAsia="fr-FR"/>
        </w:rPr>
        <w:t>CVALFIMTIVALATWIPS</w:t>
      </w:r>
      <w:r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>RRVIMMKPGDAIRYE</w:t>
      </w:r>
    </w:p>
    <w:p w:rsidR="008C4313" w:rsidRPr="008A7F06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fr-FR"/>
        </w:rPr>
      </w:pPr>
      <w:proofErr w:type="gramStart"/>
      <w:r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>dadantii</w:t>
      </w:r>
      <w:proofErr w:type="gramEnd"/>
      <w:r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3537 </w:t>
      </w:r>
      <w:r w:rsidR="00454974"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>(group IV)</w:t>
      </w:r>
      <w:r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 xml:space="preserve">         </w:t>
      </w:r>
      <w:r w:rsidRPr="006B692E">
        <w:rPr>
          <w:rFonts w:ascii="Courier New" w:eastAsia="Times New Roman" w:hAnsi="Courier New" w:cs="Courier New"/>
          <w:sz w:val="16"/>
          <w:szCs w:val="16"/>
          <w:highlight w:val="yellow"/>
          <w:lang w:eastAsia="fr-FR"/>
        </w:rPr>
        <w:t>GVALFIVIIVALATWIP</w:t>
      </w:r>
      <w:r w:rsidRPr="006B692E">
        <w:rPr>
          <w:rFonts w:ascii="Courier New" w:eastAsia="Times New Roman" w:hAnsi="Courier New" w:cs="Courier New"/>
          <w:sz w:val="16"/>
          <w:szCs w:val="16"/>
          <w:lang w:eastAsia="fr-FR"/>
        </w:rPr>
        <w:t>SR</w:t>
      </w:r>
      <w:r w:rsidRPr="008A7F06">
        <w:rPr>
          <w:rFonts w:ascii="Courier New" w:eastAsia="Times New Roman" w:hAnsi="Courier New" w:cs="Courier New"/>
          <w:sz w:val="16"/>
          <w:szCs w:val="16"/>
          <w:lang w:eastAsia="fr-FR"/>
        </w:rPr>
        <w:t>RVIMMKPGDAIRYE</w:t>
      </w:r>
    </w:p>
    <w:p w:rsidR="008C4313" w:rsidRPr="00454974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8A7F06">
        <w:rPr>
          <w:rFonts w:ascii="Courier New" w:eastAsia="Times New Roman" w:hAnsi="Courier New" w:cs="Courier New"/>
          <w:sz w:val="16"/>
          <w:szCs w:val="16"/>
          <w:lang w:val="en-US" w:eastAsia="fr-FR"/>
        </w:rPr>
        <w:t xml:space="preserve">solaniRNS05.1.2A </w:t>
      </w:r>
      <w:r w:rsidR="00454974" w:rsidRPr="008A7F06">
        <w:rPr>
          <w:rFonts w:ascii="Courier New" w:eastAsia="Times New Roman" w:hAnsi="Courier New" w:cs="Courier New"/>
          <w:sz w:val="16"/>
          <w:szCs w:val="16"/>
          <w:lang w:val="en-US" w:eastAsia="fr-FR"/>
        </w:rPr>
        <w:t>(group IV)</w:t>
      </w:r>
      <w:r w:rsidRPr="008A7F06">
        <w:rPr>
          <w:rFonts w:ascii="Courier New" w:eastAsia="Times New Roman" w:hAnsi="Courier New" w:cs="Courier New"/>
          <w:sz w:val="16"/>
          <w:szCs w:val="16"/>
          <w:lang w:val="en-US" w:eastAsia="fr-FR"/>
        </w:rPr>
        <w:t xml:space="preserve">     </w:t>
      </w:r>
      <w:r w:rsidRPr="001C5818">
        <w:rPr>
          <w:rFonts w:ascii="Courier New" w:eastAsia="Times New Roman" w:hAnsi="Courier New" w:cs="Courier New"/>
          <w:sz w:val="16"/>
          <w:szCs w:val="16"/>
          <w:highlight w:val="yellow"/>
          <w:lang w:val="en-US" w:eastAsia="fr-FR"/>
        </w:rPr>
        <w:t>GVALFIVIIVALATWIP</w:t>
      </w:r>
      <w:r w:rsidRPr="008A7F06">
        <w:rPr>
          <w:rFonts w:ascii="Courier New" w:eastAsia="Times New Roman" w:hAnsi="Courier New" w:cs="Courier New"/>
          <w:sz w:val="16"/>
          <w:szCs w:val="16"/>
          <w:lang w:val="en-US" w:eastAsia="fr-FR"/>
        </w:rPr>
        <w:t>SRRVIMMKPGDAIRYE</w:t>
      </w:r>
    </w:p>
    <w:p w:rsidR="008C4313" w:rsidRPr="00454974" w:rsidRDefault="008C4313" w:rsidP="008C4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fr-FR"/>
        </w:rPr>
      </w:pPr>
      <w:r w:rsidRPr="00454974">
        <w:rPr>
          <w:rFonts w:ascii="Courier New" w:eastAsia="Times New Roman" w:hAnsi="Courier New" w:cs="Courier New"/>
          <w:sz w:val="16"/>
          <w:szCs w:val="16"/>
          <w:lang w:val="en-US" w:eastAsia="fr-FR"/>
        </w:rPr>
        <w:t xml:space="preserve">  </w:t>
      </w:r>
      <w:r w:rsidR="00454974" w:rsidRPr="00454974">
        <w:rPr>
          <w:rFonts w:ascii="Courier New" w:eastAsia="Times New Roman" w:hAnsi="Courier New" w:cs="Courier New"/>
          <w:sz w:val="16"/>
          <w:szCs w:val="16"/>
          <w:lang w:val="en-US" w:eastAsia="fr-FR"/>
        </w:rPr>
        <w:t xml:space="preserve">     </w:t>
      </w:r>
      <w:r w:rsidRPr="00454974">
        <w:rPr>
          <w:rFonts w:ascii="Courier New" w:eastAsia="Times New Roman" w:hAnsi="Courier New" w:cs="Courier New"/>
          <w:sz w:val="16"/>
          <w:szCs w:val="16"/>
          <w:lang w:val="en-US" w:eastAsia="fr-FR"/>
        </w:rPr>
        <w:t xml:space="preserve">                         **</w:t>
      </w:r>
      <w:r w:rsidR="00454974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454974">
        <w:rPr>
          <w:rFonts w:ascii="Courier New" w:eastAsia="Times New Roman" w:hAnsi="Courier New" w:cs="Courier New"/>
          <w:sz w:val="16"/>
          <w:szCs w:val="16"/>
          <w:lang w:val="en-US" w:eastAsia="fr-FR"/>
        </w:rPr>
        <w:t>*</w:t>
      </w:r>
      <w:r w:rsidR="00454974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454974">
        <w:rPr>
          <w:rFonts w:ascii="Courier New" w:eastAsia="Times New Roman" w:hAnsi="Courier New" w:cs="Courier New"/>
          <w:sz w:val="16"/>
          <w:szCs w:val="16"/>
          <w:lang w:val="en-US" w:eastAsia="fr-FR"/>
        </w:rPr>
        <w:t>:  *</w:t>
      </w:r>
      <w:r w:rsidR="00454974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454974">
        <w:rPr>
          <w:rFonts w:ascii="Courier New" w:eastAsia="Times New Roman" w:hAnsi="Courier New" w:cs="Courier New"/>
          <w:sz w:val="16"/>
          <w:szCs w:val="16"/>
          <w:lang w:val="en-US" w:eastAsia="fr-FR"/>
        </w:rPr>
        <w:t>*********</w:t>
      </w:r>
      <w:r w:rsidR="00454974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454974">
        <w:rPr>
          <w:rFonts w:ascii="Courier New" w:eastAsia="Times New Roman" w:hAnsi="Courier New" w:cs="Courier New"/>
          <w:sz w:val="16"/>
          <w:szCs w:val="16"/>
          <w:lang w:val="en-US" w:eastAsia="fr-FR"/>
        </w:rPr>
        <w:t>******</w:t>
      </w:r>
      <w:r w:rsidR="00454974" w:rsidRPr="00622C41">
        <w:rPr>
          <w:rFonts w:ascii="Courier New" w:eastAsia="Times New Roman" w:hAnsi="Courier New" w:cs="Courier New"/>
          <w:color w:val="000000"/>
          <w:sz w:val="16"/>
          <w:szCs w:val="16"/>
          <w:lang w:eastAsia="fr-FR"/>
        </w:rPr>
        <w:t>*</w:t>
      </w:r>
      <w:r w:rsidRPr="00454974">
        <w:rPr>
          <w:rFonts w:ascii="Courier New" w:eastAsia="Times New Roman" w:hAnsi="Courier New" w:cs="Courier New"/>
          <w:sz w:val="16"/>
          <w:szCs w:val="16"/>
          <w:lang w:val="en-US" w:eastAsia="fr-FR"/>
        </w:rPr>
        <w:t>*****</w:t>
      </w:r>
    </w:p>
    <w:p w:rsidR="008565C6" w:rsidRPr="00454974" w:rsidRDefault="008565C6">
      <w:pPr>
        <w:rPr>
          <w:sz w:val="16"/>
          <w:szCs w:val="16"/>
          <w:lang w:val="en-US"/>
        </w:rPr>
      </w:pPr>
    </w:p>
    <w:p w:rsidR="00905A86" w:rsidRPr="00622C41" w:rsidRDefault="00905A86">
      <w:pPr>
        <w:rPr>
          <w:sz w:val="16"/>
          <w:szCs w:val="16"/>
        </w:rPr>
      </w:pPr>
    </w:p>
    <w:sectPr w:rsidR="00905A86" w:rsidRPr="00622C41" w:rsidSect="00622C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4313"/>
    <w:rsid w:val="00100D85"/>
    <w:rsid w:val="001C5818"/>
    <w:rsid w:val="0025784B"/>
    <w:rsid w:val="00282D3A"/>
    <w:rsid w:val="003165A4"/>
    <w:rsid w:val="003267B8"/>
    <w:rsid w:val="00446F95"/>
    <w:rsid w:val="00454974"/>
    <w:rsid w:val="005B0A89"/>
    <w:rsid w:val="00622C41"/>
    <w:rsid w:val="006B692E"/>
    <w:rsid w:val="007558C0"/>
    <w:rsid w:val="007F60A4"/>
    <w:rsid w:val="00850B4B"/>
    <w:rsid w:val="008565C6"/>
    <w:rsid w:val="008A7F06"/>
    <w:rsid w:val="008C4313"/>
    <w:rsid w:val="00905A86"/>
    <w:rsid w:val="009D3F39"/>
    <w:rsid w:val="00B36576"/>
    <w:rsid w:val="00CD4AA7"/>
    <w:rsid w:val="00CE7767"/>
    <w:rsid w:val="00CF508F"/>
    <w:rsid w:val="00D067BB"/>
    <w:rsid w:val="00D4665B"/>
    <w:rsid w:val="00F10243"/>
    <w:rsid w:val="00F66DC5"/>
    <w:rsid w:val="00F9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3384B9"/>
  <w15:chartTrackingRefBased/>
  <w15:docId w15:val="{2BC90FF5-CF00-1E4E-A718-5CA78DC07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8C43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8C4313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05A8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5A86"/>
    <w:rPr>
      <w:rFonts w:ascii="Times New Roman" w:hAnsi="Times New Roman" w:cs="Times New Roman"/>
      <w:sz w:val="18"/>
      <w:szCs w:val="18"/>
    </w:rPr>
  </w:style>
  <w:style w:type="character" w:customStyle="1" w:styleId="orf">
    <w:name w:val="orf"/>
    <w:basedOn w:val="Policepardfaut"/>
    <w:rsid w:val="003267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1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85</Words>
  <Characters>7620</Characters>
  <Application>Microsoft Office Word</Application>
  <DocSecurity>0</DocSecurity>
  <Lines>63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8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054-H010</dc:creator>
  <cp:keywords/>
  <dc:description/>
  <cp:lastModifiedBy>Monique ROYER-EL MHAMDI</cp:lastModifiedBy>
  <cp:revision>4</cp:revision>
  <dcterms:created xsi:type="dcterms:W3CDTF">2021-11-24T15:40:00Z</dcterms:created>
  <dcterms:modified xsi:type="dcterms:W3CDTF">2021-11-24T15:43:00Z</dcterms:modified>
</cp:coreProperties>
</file>